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B3A3" w14:textId="77777777" w:rsidR="00096022" w:rsidRPr="00B10F5C" w:rsidRDefault="00096022" w:rsidP="00096022">
      <w:pPr>
        <w:pStyle w:val="a4"/>
        <w:snapToGrid w:val="0"/>
        <w:spacing w:line="360" w:lineRule="auto"/>
        <w:ind w:leftChars="0" w:left="42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pplemental t</w:t>
      </w:r>
      <w:r w:rsidRPr="00B10F5C">
        <w:rPr>
          <w:rFonts w:ascii="Times New Roman" w:hAnsi="Times New Roman"/>
          <w:sz w:val="20"/>
          <w:szCs w:val="20"/>
        </w:rPr>
        <w:t xml:space="preserve">able 1. </w:t>
      </w:r>
      <w:r>
        <w:rPr>
          <w:rFonts w:ascii="Times New Roman" w:hAnsi="Times New Roman"/>
          <w:sz w:val="20"/>
          <w:szCs w:val="20"/>
        </w:rPr>
        <w:t xml:space="preserve">Volume of VOI template in </w:t>
      </w:r>
      <w:proofErr w:type="spellStart"/>
      <w:r>
        <w:rPr>
          <w:rFonts w:ascii="Times New Roman" w:hAnsi="Times New Roman"/>
          <w:sz w:val="20"/>
          <w:szCs w:val="20"/>
        </w:rPr>
        <w:t>CortexID</w:t>
      </w:r>
      <w:proofErr w:type="spellEnd"/>
      <w:r>
        <w:rPr>
          <w:rFonts w:ascii="Times New Roman" w:hAnsi="Times New Roman"/>
          <w:sz w:val="20"/>
          <w:szCs w:val="20"/>
        </w:rPr>
        <w:t xml:space="preserve"> Suite for amyloid imaging</w:t>
      </w:r>
    </w:p>
    <w:tbl>
      <w:tblPr>
        <w:tblStyle w:val="a3"/>
        <w:tblW w:w="3053" w:type="dxa"/>
        <w:jc w:val="center"/>
        <w:tblLook w:val="04A0" w:firstRow="1" w:lastRow="0" w:firstColumn="1" w:lastColumn="0" w:noHBand="0" w:noVBand="1"/>
      </w:tblPr>
      <w:tblGrid>
        <w:gridCol w:w="1919"/>
        <w:gridCol w:w="1134"/>
      </w:tblGrid>
      <w:tr w:rsidR="00096022" w:rsidRPr="00C57C5D" w14:paraId="0DF31EFB" w14:textId="764F0B0A" w:rsidTr="00096022">
        <w:trPr>
          <w:trHeight w:val="20"/>
          <w:jc w:val="center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A4F88" w14:textId="1D6E241B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321C5" w14:textId="5B4DC9B4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 xml:space="preserve">Volume (mL) </w:t>
            </w:r>
          </w:p>
        </w:tc>
      </w:tr>
      <w:tr w:rsidR="00096022" w:rsidRPr="00C57C5D" w14:paraId="3FE50415" w14:textId="1640C3AA" w:rsidTr="00096022">
        <w:trPr>
          <w:trHeight w:val="20"/>
          <w:jc w:val="center"/>
        </w:trPr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28ABB" w14:textId="2DD442D6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bookmarkStart w:id="0" w:name="_Hlk155955542"/>
            <w:bookmarkStart w:id="1" w:name="_Hlk155955403"/>
            <w:r w:rsidRPr="00C57C5D">
              <w:rPr>
                <w:sz w:val="20"/>
                <w:szCs w:val="20"/>
              </w:rPr>
              <w:t>Prefrontal 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930D7" w14:textId="712664DE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.9</w:t>
            </w:r>
          </w:p>
        </w:tc>
      </w:tr>
      <w:tr w:rsidR="00096022" w:rsidRPr="00C57C5D" w14:paraId="19984474" w14:textId="67A62CA6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2AC9" w14:textId="7E1D4C70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Prefrontal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2115" w14:textId="6D80616C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.8</w:t>
            </w:r>
          </w:p>
        </w:tc>
      </w:tr>
      <w:tr w:rsidR="00096022" w:rsidRPr="00C57C5D" w14:paraId="1FF36E8F" w14:textId="78E0F25F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7D95" w14:textId="4A075767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Anterior cingulate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2A92" w14:textId="2293DEAB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7</w:t>
            </w:r>
          </w:p>
        </w:tc>
      </w:tr>
      <w:tr w:rsidR="00096022" w:rsidRPr="00C57C5D" w14:paraId="025EBE6B" w14:textId="091D4225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61B2" w14:textId="0633A608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Anterior cingulate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BB1D" w14:textId="23C9DEFD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2</w:t>
            </w:r>
          </w:p>
        </w:tc>
      </w:tr>
      <w:tr w:rsidR="00096022" w:rsidRPr="00C57C5D" w14:paraId="59CF0D5B" w14:textId="2483CEE2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2356" w14:textId="1809407A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Precuneus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41E6" w14:textId="404870B8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.9</w:t>
            </w:r>
          </w:p>
        </w:tc>
      </w:tr>
      <w:tr w:rsidR="00096022" w:rsidRPr="00C57C5D" w14:paraId="5CBCA47D" w14:textId="13EC6A7F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5294" w14:textId="26788F49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Precuneus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CBD5" w14:textId="04F025D8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.2</w:t>
            </w:r>
          </w:p>
        </w:tc>
      </w:tr>
      <w:tr w:rsidR="00096022" w:rsidRPr="00C57C5D" w14:paraId="7B1D9DC5" w14:textId="72EF2371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2D6" w14:textId="488AB355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Parietal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2E3E" w14:textId="1C623319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8</w:t>
            </w:r>
          </w:p>
        </w:tc>
      </w:tr>
      <w:tr w:rsidR="00096022" w:rsidRPr="00C57C5D" w14:paraId="0E38AA38" w14:textId="4D2F6730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BD77" w14:textId="1BF44A8D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Parietal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4C88" w14:textId="55AF7A49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0</w:t>
            </w:r>
          </w:p>
        </w:tc>
      </w:tr>
      <w:tr w:rsidR="00096022" w:rsidRPr="00C57C5D" w14:paraId="39D95C5C" w14:textId="5F2FDD59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3F09" w14:textId="0200242F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Temporal lateral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657D" w14:textId="429B5EED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4</w:t>
            </w:r>
          </w:p>
        </w:tc>
      </w:tr>
      <w:tr w:rsidR="00096022" w:rsidRPr="00C57C5D" w14:paraId="635C915C" w14:textId="500395A9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4F2E" w14:textId="690C8A5C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Temporal lateral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6329" w14:textId="18CC38A8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.1</w:t>
            </w:r>
          </w:p>
        </w:tc>
      </w:tr>
      <w:tr w:rsidR="00096022" w:rsidRPr="00C57C5D" w14:paraId="395C5FF2" w14:textId="451449BD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E03A" w14:textId="1C59D9E0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Occipital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FCBE" w14:textId="636E9C25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0</w:t>
            </w:r>
          </w:p>
        </w:tc>
      </w:tr>
      <w:tr w:rsidR="00096022" w:rsidRPr="00C57C5D" w14:paraId="318381F5" w14:textId="40C04C15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39BB" w14:textId="4969F95C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Occipital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A6AD" w14:textId="34DF0793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5</w:t>
            </w:r>
          </w:p>
        </w:tc>
      </w:tr>
      <w:tr w:rsidR="00096022" w:rsidRPr="00C57C5D" w14:paraId="12C7FD73" w14:textId="50EED2A3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5B58" w14:textId="0F6CFA9C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Sensorimotor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F48C" w14:textId="55D92FA1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1</w:t>
            </w:r>
          </w:p>
        </w:tc>
      </w:tr>
      <w:tr w:rsidR="00096022" w:rsidRPr="00C57C5D" w14:paraId="754B9974" w14:textId="0DFAD1DE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AC6D" w14:textId="6E271190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Sensorimotor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D28C" w14:textId="464AEC11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5</w:t>
            </w:r>
          </w:p>
        </w:tc>
      </w:tr>
      <w:tr w:rsidR="00096022" w:rsidRPr="00C57C5D" w14:paraId="11F28973" w14:textId="65C6AC27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FB80" w14:textId="179D67D9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Temporal mesial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2E5A" w14:textId="734DD9EA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4</w:t>
            </w:r>
          </w:p>
        </w:tc>
      </w:tr>
      <w:bookmarkEnd w:id="0"/>
      <w:tr w:rsidR="00096022" w:rsidRPr="00C57C5D" w14:paraId="18FB71DA" w14:textId="24DA6AC2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1C89" w14:textId="41C468C1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 w:rsidRPr="00C57C5D">
              <w:rPr>
                <w:sz w:val="20"/>
                <w:szCs w:val="20"/>
              </w:rPr>
              <w:t>Temporal mesial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78ED" w14:textId="5DA67015" w:rsidR="00096022" w:rsidRPr="00C57C5D" w:rsidRDefault="00096022" w:rsidP="000A4C5A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5</w:t>
            </w:r>
          </w:p>
        </w:tc>
      </w:tr>
      <w:tr w:rsidR="00096022" w:rsidRPr="00C57C5D" w14:paraId="678009C1" w14:textId="77777777" w:rsidTr="00096022">
        <w:trPr>
          <w:trHeight w:val="20"/>
          <w:jc w:val="center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62308" w14:textId="6B28AC5B" w:rsidR="00096022" w:rsidRPr="00C57C5D" w:rsidRDefault="00096022" w:rsidP="000A4C5A">
            <w:pPr>
              <w:snapToGrid w:val="0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A9DAE" w14:textId="1948F2D8" w:rsidR="00096022" w:rsidRDefault="00096022" w:rsidP="000A4C5A">
            <w:pPr>
              <w:snapToGrid w:val="0"/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8</w:t>
            </w:r>
          </w:p>
        </w:tc>
      </w:tr>
    </w:tbl>
    <w:bookmarkEnd w:id="1"/>
    <w:p w14:paraId="3363D3AE" w14:textId="0ADC5ED1" w:rsidR="002D5ED0" w:rsidRPr="000A4C5A" w:rsidRDefault="00096022" w:rsidP="00A363C4">
      <w:pPr>
        <w:snapToGrid w:val="0"/>
        <w:spacing w:line="480" w:lineRule="auto"/>
        <w:jc w:val="center"/>
        <w:rPr>
          <w:sz w:val="20"/>
          <w:szCs w:val="20"/>
        </w:rPr>
      </w:pPr>
      <w:r>
        <w:rPr>
          <w:rFonts w:hint="eastAsia"/>
          <w:sz w:val="20"/>
          <w:szCs w:val="20"/>
        </w:rPr>
        <w:t>V</w:t>
      </w:r>
      <w:r>
        <w:rPr>
          <w:sz w:val="20"/>
          <w:szCs w:val="20"/>
        </w:rPr>
        <w:t>OI, volume of interest</w:t>
      </w:r>
    </w:p>
    <w:sectPr w:rsidR="002D5ED0" w:rsidRPr="000A4C5A" w:rsidSect="00C10346">
      <w:pgSz w:w="16840" w:h="11900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51F23" w14:textId="77777777" w:rsidR="00C10346" w:rsidRDefault="00C10346" w:rsidP="00B80B7A">
      <w:r>
        <w:separator/>
      </w:r>
    </w:p>
  </w:endnote>
  <w:endnote w:type="continuationSeparator" w:id="0">
    <w:p w14:paraId="66E690DD" w14:textId="77777777" w:rsidR="00C10346" w:rsidRDefault="00C10346" w:rsidP="00B80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E10E5" w14:textId="77777777" w:rsidR="00C10346" w:rsidRDefault="00C10346" w:rsidP="00B80B7A">
      <w:r>
        <w:separator/>
      </w:r>
    </w:p>
  </w:footnote>
  <w:footnote w:type="continuationSeparator" w:id="0">
    <w:p w14:paraId="1B04093C" w14:textId="77777777" w:rsidR="00C10346" w:rsidRDefault="00C10346" w:rsidP="00B80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D05C0"/>
    <w:multiLevelType w:val="hybridMultilevel"/>
    <w:tmpl w:val="6954151E"/>
    <w:lvl w:ilvl="0" w:tplc="2CAC065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184841D1"/>
    <w:multiLevelType w:val="hybridMultilevel"/>
    <w:tmpl w:val="23AE362A"/>
    <w:lvl w:ilvl="0" w:tplc="BA8C35E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50891700">
    <w:abstractNumId w:val="1"/>
  </w:num>
  <w:num w:numId="2" w16cid:durableId="1956207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D0"/>
    <w:rsid w:val="00012AB9"/>
    <w:rsid w:val="00024092"/>
    <w:rsid w:val="000257AE"/>
    <w:rsid w:val="0003439F"/>
    <w:rsid w:val="00072F5A"/>
    <w:rsid w:val="000810F8"/>
    <w:rsid w:val="000866B0"/>
    <w:rsid w:val="00095B79"/>
    <w:rsid w:val="00096022"/>
    <w:rsid w:val="00097393"/>
    <w:rsid w:val="000A4C5A"/>
    <w:rsid w:val="000C35A6"/>
    <w:rsid w:val="00150BE4"/>
    <w:rsid w:val="001719EC"/>
    <w:rsid w:val="001C4E53"/>
    <w:rsid w:val="001C5544"/>
    <w:rsid w:val="001E66F5"/>
    <w:rsid w:val="002329E0"/>
    <w:rsid w:val="002409B9"/>
    <w:rsid w:val="00266D55"/>
    <w:rsid w:val="0027288E"/>
    <w:rsid w:val="002B1EBD"/>
    <w:rsid w:val="002C435A"/>
    <w:rsid w:val="002D5ED0"/>
    <w:rsid w:val="002D6EFF"/>
    <w:rsid w:val="002E0556"/>
    <w:rsid w:val="0033527C"/>
    <w:rsid w:val="003523CC"/>
    <w:rsid w:val="0035364B"/>
    <w:rsid w:val="0038612C"/>
    <w:rsid w:val="00391BEE"/>
    <w:rsid w:val="003A1433"/>
    <w:rsid w:val="003B2E57"/>
    <w:rsid w:val="003E3541"/>
    <w:rsid w:val="00423DC0"/>
    <w:rsid w:val="004D2667"/>
    <w:rsid w:val="004E1809"/>
    <w:rsid w:val="004E552A"/>
    <w:rsid w:val="00501116"/>
    <w:rsid w:val="005530BD"/>
    <w:rsid w:val="00565E9D"/>
    <w:rsid w:val="00590F0A"/>
    <w:rsid w:val="0059346B"/>
    <w:rsid w:val="005A5E25"/>
    <w:rsid w:val="005C7E3C"/>
    <w:rsid w:val="005D1A70"/>
    <w:rsid w:val="00613561"/>
    <w:rsid w:val="00635EBA"/>
    <w:rsid w:val="00683097"/>
    <w:rsid w:val="00696E9D"/>
    <w:rsid w:val="006B563E"/>
    <w:rsid w:val="006F4642"/>
    <w:rsid w:val="00701FDB"/>
    <w:rsid w:val="007138B1"/>
    <w:rsid w:val="00723D06"/>
    <w:rsid w:val="007463A1"/>
    <w:rsid w:val="00760228"/>
    <w:rsid w:val="00765870"/>
    <w:rsid w:val="0077217B"/>
    <w:rsid w:val="00773796"/>
    <w:rsid w:val="00797483"/>
    <w:rsid w:val="007A1AE8"/>
    <w:rsid w:val="007A43AE"/>
    <w:rsid w:val="007D448C"/>
    <w:rsid w:val="007E7DBD"/>
    <w:rsid w:val="00825062"/>
    <w:rsid w:val="008333D9"/>
    <w:rsid w:val="00866066"/>
    <w:rsid w:val="008A3A65"/>
    <w:rsid w:val="008B227C"/>
    <w:rsid w:val="008C7032"/>
    <w:rsid w:val="008D61E3"/>
    <w:rsid w:val="008D6F89"/>
    <w:rsid w:val="008F4879"/>
    <w:rsid w:val="009128C7"/>
    <w:rsid w:val="0091348C"/>
    <w:rsid w:val="00942B9F"/>
    <w:rsid w:val="00963737"/>
    <w:rsid w:val="00964755"/>
    <w:rsid w:val="009B704E"/>
    <w:rsid w:val="009C7A84"/>
    <w:rsid w:val="009F69A3"/>
    <w:rsid w:val="00A0640F"/>
    <w:rsid w:val="00A06DC9"/>
    <w:rsid w:val="00A166D6"/>
    <w:rsid w:val="00A1789E"/>
    <w:rsid w:val="00A20F46"/>
    <w:rsid w:val="00A363C4"/>
    <w:rsid w:val="00A47839"/>
    <w:rsid w:val="00A52BD3"/>
    <w:rsid w:val="00A82637"/>
    <w:rsid w:val="00AA61AA"/>
    <w:rsid w:val="00AB047F"/>
    <w:rsid w:val="00B076D7"/>
    <w:rsid w:val="00B22AE3"/>
    <w:rsid w:val="00B80B7A"/>
    <w:rsid w:val="00B85B83"/>
    <w:rsid w:val="00BD30BF"/>
    <w:rsid w:val="00BF333C"/>
    <w:rsid w:val="00BF3EFE"/>
    <w:rsid w:val="00C10346"/>
    <w:rsid w:val="00C12BB8"/>
    <w:rsid w:val="00C348D7"/>
    <w:rsid w:val="00C57C5D"/>
    <w:rsid w:val="00C6507B"/>
    <w:rsid w:val="00CB6852"/>
    <w:rsid w:val="00CC0300"/>
    <w:rsid w:val="00CF5A08"/>
    <w:rsid w:val="00D31AEB"/>
    <w:rsid w:val="00D51047"/>
    <w:rsid w:val="00D5214F"/>
    <w:rsid w:val="00D72125"/>
    <w:rsid w:val="00DA7D13"/>
    <w:rsid w:val="00DB13D0"/>
    <w:rsid w:val="00DB590B"/>
    <w:rsid w:val="00DD3F82"/>
    <w:rsid w:val="00DF1987"/>
    <w:rsid w:val="00E144F9"/>
    <w:rsid w:val="00E26C4B"/>
    <w:rsid w:val="00E51B75"/>
    <w:rsid w:val="00E94DD4"/>
    <w:rsid w:val="00EB38FF"/>
    <w:rsid w:val="00EC6D32"/>
    <w:rsid w:val="00ED1AE2"/>
    <w:rsid w:val="00ED6D67"/>
    <w:rsid w:val="00F13EDF"/>
    <w:rsid w:val="00F20784"/>
    <w:rsid w:val="00F5229D"/>
    <w:rsid w:val="00F6157C"/>
    <w:rsid w:val="00F76D39"/>
    <w:rsid w:val="00F81241"/>
    <w:rsid w:val="00F84BA1"/>
    <w:rsid w:val="00FD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51BF58"/>
  <w15:chartTrackingRefBased/>
  <w15:docId w15:val="{5F50E591-AFF3-8141-9565-30CFBAE0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57C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363C4"/>
    <w:pPr>
      <w:widowControl w:val="0"/>
      <w:ind w:leftChars="400" w:left="960"/>
      <w:jc w:val="both"/>
    </w:pPr>
    <w:rPr>
      <w:rFonts w:asciiTheme="minorHAnsi" w:hAnsiTheme="minorHAnsi"/>
      <w:kern w:val="2"/>
    </w:rPr>
  </w:style>
  <w:style w:type="paragraph" w:styleId="a5">
    <w:name w:val="header"/>
    <w:basedOn w:val="a"/>
    <w:link w:val="a6"/>
    <w:uiPriority w:val="99"/>
    <w:unhideWhenUsed/>
    <w:rsid w:val="00B80B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80B7A"/>
    <w:rPr>
      <w:rFonts w:ascii="Times New Roman" w:hAnsi="Times New Roman" w:cs="Times New Roman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B80B7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80B7A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9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慧 我妻</cp:lastModifiedBy>
  <cp:revision>2</cp:revision>
  <dcterms:created xsi:type="dcterms:W3CDTF">2024-01-17T09:14:00Z</dcterms:created>
  <dcterms:modified xsi:type="dcterms:W3CDTF">2024-01-17T09:14:00Z</dcterms:modified>
</cp:coreProperties>
</file>